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076" w:rsidRDefault="00E41076" w:rsidP="00E41076">
      <w:pPr>
        <w:spacing w:line="360" w:lineRule="auto"/>
        <w:ind w:left="-270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le</w:t>
      </w:r>
    </w:p>
    <w:p w:rsidR="00B71B69" w:rsidRPr="00B71B69" w:rsidRDefault="00B71B69" w:rsidP="00B71B69">
      <w:pPr>
        <w:spacing w:line="360" w:lineRule="auto"/>
        <w:ind w:hanging="284"/>
        <w:jc w:val="both"/>
        <w:rPr>
          <w:rFonts w:ascii="Times New Roman" w:hAnsi="Times New Roman" w:cs="Times New Roman"/>
          <w:sz w:val="20"/>
          <w:szCs w:val="20"/>
        </w:rPr>
      </w:pPr>
      <w:r w:rsidRPr="00DF7F09">
        <w:rPr>
          <w:rStyle w:val="Strong"/>
          <w:rFonts w:ascii="Times New Roman" w:hAnsi="Times New Roman" w:cs="Times New Roman"/>
          <w:sz w:val="20"/>
          <w:szCs w:val="20"/>
        </w:rPr>
        <w:t>Table</w:t>
      </w:r>
      <w:r>
        <w:rPr>
          <w:rStyle w:val="Strong"/>
          <w:rFonts w:ascii="Times New Roman" w:hAnsi="Times New Roman" w:cs="Times New Roman"/>
          <w:sz w:val="20"/>
          <w:szCs w:val="20"/>
        </w:rPr>
        <w:t xml:space="preserve"> </w:t>
      </w:r>
      <w:r w:rsidRPr="00DF7F09">
        <w:rPr>
          <w:rStyle w:val="Strong"/>
          <w:rFonts w:ascii="Times New Roman" w:hAnsi="Times New Roman" w:cs="Times New Roman"/>
          <w:sz w:val="20"/>
          <w:szCs w:val="20"/>
        </w:rPr>
        <w:t>S1.</w:t>
      </w:r>
      <w:r w:rsidRPr="00DF7F09">
        <w:rPr>
          <w:rFonts w:ascii="Times New Roman" w:hAnsi="Times New Roman" w:cs="Times New Roman"/>
          <w:sz w:val="20"/>
          <w:szCs w:val="20"/>
        </w:rPr>
        <w:t xml:space="preserve"> Primer sequences used for real-time quantitative PCR (qPCR) analysis.</w:t>
      </w:r>
    </w:p>
    <w:tbl>
      <w:tblPr>
        <w:tblStyle w:val="TableGrid"/>
        <w:tblW w:w="9540" w:type="dxa"/>
        <w:tblInd w:w="-162" w:type="dxa"/>
        <w:tblLayout w:type="fixed"/>
        <w:tblLook w:val="04A0"/>
      </w:tblPr>
      <w:tblGrid>
        <w:gridCol w:w="1260"/>
        <w:gridCol w:w="3240"/>
        <w:gridCol w:w="3240"/>
        <w:gridCol w:w="1800"/>
      </w:tblGrid>
      <w:tr w:rsidR="009C04E9" w:rsidRPr="00681B2C" w:rsidTr="00B71B69">
        <w:trPr>
          <w:trHeight w:val="448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ene name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480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 sequence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480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sequence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480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9C04E9" w:rsidRPr="00681B2C" w:rsidTr="009C04E9">
        <w:trPr>
          <w:trHeight w:val="389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nf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ATGGGCTCCCTCTCATCAGT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CTTGGTGGTTTGCTACGAC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NM_012675.3</w:t>
            </w:r>
          </w:p>
        </w:tc>
      </w:tr>
      <w:tr w:rsidR="009C04E9" w:rsidRPr="00681B2C" w:rsidTr="009C04E9">
        <w:trPr>
          <w:trHeight w:val="535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lr4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CTGGGTTTCTGCTGTGGAC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GCTACTTCCTTGTGCCCTG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NM_019178.2</w:t>
            </w:r>
          </w:p>
        </w:tc>
      </w:tr>
      <w:tr w:rsidR="009C04E9" w:rsidRPr="00681B2C" w:rsidTr="009C04E9">
        <w:trPr>
          <w:trHeight w:val="389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gfbp7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CGTCTAGCCACCCCATCAT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GCATCGGAAGAGGAGGAAG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NM_001013048.1</w:t>
            </w:r>
          </w:p>
        </w:tc>
      </w:tr>
      <w:tr w:rsidR="009C04E9" w:rsidRPr="00681B2C" w:rsidTr="009C04E9">
        <w:trPr>
          <w:trHeight w:val="389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Kl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TCAAGGATGGTGGCGGTTTT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GTGGGCATAGGTGCGTAAT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NM_031336.1</w:t>
            </w:r>
          </w:p>
        </w:tc>
      </w:tr>
      <w:tr w:rsidR="009C04E9" w:rsidRPr="00681B2C" w:rsidTr="009C04E9">
        <w:trPr>
          <w:trHeight w:val="389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lu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AGCAATCGGGTGAAGTAAACAC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GAGAATCTTCATGGTGTGGC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NM_053021.2</w:t>
            </w:r>
          </w:p>
        </w:tc>
      </w:tr>
      <w:tr w:rsidR="009C04E9" w:rsidRPr="00681B2C" w:rsidTr="009C04E9">
        <w:trPr>
          <w:trHeight w:val="389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imp1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CCTCTGGCATCCTCTTGTT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AGAAAGCTGTCTGTGGGTGG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U06179.1</w:t>
            </w:r>
          </w:p>
        </w:tc>
      </w:tr>
      <w:tr w:rsidR="00375A50" w:rsidRPr="00681B2C" w:rsidTr="00D0328C">
        <w:trPr>
          <w:trHeight w:val="389"/>
        </w:trPr>
        <w:tc>
          <w:tcPr>
            <w:tcW w:w="1260" w:type="dxa"/>
          </w:tcPr>
          <w:p w:rsidR="00375A50" w:rsidRPr="00681B2C" w:rsidRDefault="00375A50" w:rsidP="00D0328C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cam1</w:t>
            </w:r>
          </w:p>
        </w:tc>
        <w:tc>
          <w:tcPr>
            <w:tcW w:w="3240" w:type="dxa"/>
          </w:tcPr>
          <w:p w:rsidR="00375A50" w:rsidRPr="00681B2C" w:rsidRDefault="00375A50" w:rsidP="00D0328C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CCTCCTTGGTAATACCCGCC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375A50" w:rsidRPr="00681B2C" w:rsidRDefault="00375A50" w:rsidP="00D0328C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TTGACTTCTGTGCCTCCACC</w:t>
            </w:r>
          </w:p>
        </w:tc>
        <w:tc>
          <w:tcPr>
            <w:tcW w:w="1800" w:type="dxa"/>
          </w:tcPr>
          <w:p w:rsidR="00375A50" w:rsidRPr="00681B2C" w:rsidRDefault="00375A50" w:rsidP="00D0328C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NM_012889.1</w:t>
            </w:r>
          </w:p>
        </w:tc>
      </w:tr>
      <w:tr w:rsidR="009C04E9" w:rsidRPr="00681B2C" w:rsidTr="009C451C">
        <w:trPr>
          <w:trHeight w:val="413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imp2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GTGGCCAATTGAAAAGCCTCTG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eastAsia="Calibri" w:hAnsi="Times New Roman" w:cs="Times New Roman"/>
                <w:sz w:val="20"/>
                <w:szCs w:val="20"/>
              </w:rPr>
              <w:t>TAGCGTGAACCCACTTGGATGA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NM_021989.2</w:t>
            </w:r>
          </w:p>
        </w:tc>
      </w:tr>
      <w:tr w:rsidR="009C04E9" w:rsidRPr="00681B2C" w:rsidTr="009C04E9">
        <w:trPr>
          <w:trHeight w:val="380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poe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ATTGCTGACAGGTATGGGGC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Cs/>
                <w:sz w:val="20"/>
                <w:szCs w:val="20"/>
              </w:rPr>
              <w:t>ACAGCTGCTCAGGGCTATTG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spacing w:line="276" w:lineRule="auto"/>
              <w:ind w:right="-4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J02582.1</w:t>
            </w:r>
          </w:p>
        </w:tc>
      </w:tr>
      <w:tr w:rsidR="009C04E9" w:rsidRPr="00681B2C" w:rsidTr="009C04E9">
        <w:trPr>
          <w:trHeight w:val="331"/>
        </w:trPr>
        <w:tc>
          <w:tcPr>
            <w:tcW w:w="126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ind w:right="-490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Cystatin C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ATCTCTCACAATTGGGTA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ind w:right="-49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TAGCATCAAGGAGCGCAG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tabs>
                <w:tab w:val="left" w:pos="1260"/>
                <w:tab w:val="left" w:pos="2520"/>
                <w:tab w:val="left" w:pos="3600"/>
                <w:tab w:val="left" w:pos="6300"/>
                <w:tab w:val="left" w:pos="7020"/>
              </w:tabs>
              <w:ind w:right="-49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M_012837.1</w:t>
            </w:r>
          </w:p>
        </w:tc>
      </w:tr>
      <w:tr w:rsidR="009C04E9" w:rsidRPr="00681B2C" w:rsidTr="009C04E9">
        <w:trPr>
          <w:trHeight w:val="438"/>
        </w:trPr>
        <w:tc>
          <w:tcPr>
            <w:tcW w:w="1260" w:type="dxa"/>
          </w:tcPr>
          <w:p w:rsidR="009C04E9" w:rsidRPr="00681B2C" w:rsidRDefault="009C04E9" w:rsidP="002D182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3240" w:type="dxa"/>
          </w:tcPr>
          <w:p w:rsidR="009C04E9" w:rsidRPr="00681B2C" w:rsidRDefault="009C04E9" w:rsidP="002D182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GTGCCAGCCTCGTCTCATA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9C04E9" w:rsidRPr="00681B2C" w:rsidRDefault="009C04E9" w:rsidP="002D182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GTAACCAGGCGTCCGATAC</w:t>
            </w:r>
          </w:p>
        </w:tc>
        <w:tc>
          <w:tcPr>
            <w:tcW w:w="1800" w:type="dxa"/>
          </w:tcPr>
          <w:p w:rsidR="009C04E9" w:rsidRPr="00681B2C" w:rsidRDefault="009C04E9" w:rsidP="002D182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NM_017008.4</w:t>
            </w:r>
          </w:p>
        </w:tc>
      </w:tr>
    </w:tbl>
    <w:p w:rsidR="0068697C" w:rsidRPr="00681B2C" w:rsidRDefault="0068697C" w:rsidP="0068697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71B69" w:rsidRPr="00681B2C" w:rsidRDefault="00B71B69" w:rsidP="00B71B69">
      <w:pPr>
        <w:spacing w:after="0" w:line="360" w:lineRule="auto"/>
        <w:ind w:left="-284"/>
        <w:jc w:val="both"/>
        <w:rPr>
          <w:rFonts w:ascii="Times New Roman" w:hAnsi="Times New Roman" w:cs="Times New Roman"/>
          <w:sz w:val="20"/>
          <w:szCs w:val="20"/>
        </w:rPr>
      </w:pPr>
      <w:r w:rsidRPr="00DF7F09">
        <w:rPr>
          <w:rStyle w:val="Strong"/>
          <w:rFonts w:ascii="Times New Roman" w:hAnsi="Times New Roman" w:cs="Times New Roman"/>
          <w:sz w:val="20"/>
          <w:szCs w:val="20"/>
        </w:rPr>
        <w:t>Table S2.</w:t>
      </w:r>
      <w:r w:rsidRPr="00DF7F09">
        <w:rPr>
          <w:rFonts w:ascii="Times New Roman" w:hAnsi="Times New Roman" w:cs="Times New Roman"/>
          <w:sz w:val="20"/>
          <w:szCs w:val="20"/>
        </w:rPr>
        <w:t xml:space="preserve"> PubChem identification numbers of SDF files corresponding to the 3D conformers of the selected ligands.</w:t>
      </w:r>
    </w:p>
    <w:tbl>
      <w:tblPr>
        <w:tblStyle w:val="TableGrid"/>
        <w:tblW w:w="9626" w:type="dxa"/>
        <w:tblInd w:w="-162" w:type="dxa"/>
        <w:tblLook w:val="04A0"/>
      </w:tblPr>
      <w:tblGrid>
        <w:gridCol w:w="2790"/>
        <w:gridCol w:w="6836"/>
      </w:tblGrid>
      <w:tr w:rsidR="0068697C" w:rsidRPr="00681B2C" w:rsidTr="00B71B69">
        <w:trPr>
          <w:trHeight w:val="350"/>
        </w:trPr>
        <w:tc>
          <w:tcPr>
            <w:tcW w:w="2790" w:type="dxa"/>
          </w:tcPr>
          <w:p w:rsidR="0068697C" w:rsidRPr="00681B2C" w:rsidRDefault="0068697C" w:rsidP="002D1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05851510"/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Ligands</w:t>
            </w:r>
          </w:p>
        </w:tc>
        <w:tc>
          <w:tcPr>
            <w:tcW w:w="6836" w:type="dxa"/>
          </w:tcPr>
          <w:p w:rsidR="0068697C" w:rsidRPr="00681B2C" w:rsidRDefault="0068697C" w:rsidP="002D1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PubChem ID</w:t>
            </w:r>
          </w:p>
        </w:tc>
      </w:tr>
      <w:tr w:rsidR="0068697C" w:rsidRPr="00681B2C" w:rsidTr="00B71B69">
        <w:trPr>
          <w:trHeight w:val="404"/>
        </w:trPr>
        <w:tc>
          <w:tcPr>
            <w:tcW w:w="2790" w:type="dxa"/>
          </w:tcPr>
          <w:p w:rsidR="0068697C" w:rsidRPr="00681B2C" w:rsidRDefault="0068697C" w:rsidP="002D1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6836" w:type="dxa"/>
          </w:tcPr>
          <w:p w:rsidR="0068697C" w:rsidRPr="00681B2C" w:rsidRDefault="0068697C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ubChem </w:t>
            </w:r>
            <w:r w:rsidRPr="00681B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D-370</w:t>
            </w:r>
          </w:p>
          <w:p w:rsidR="0068697C" w:rsidRPr="00681B2C" w:rsidRDefault="0068697C" w:rsidP="002D1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697C" w:rsidRPr="00681B2C" w:rsidTr="00B71B69">
        <w:trPr>
          <w:trHeight w:val="404"/>
        </w:trPr>
        <w:tc>
          <w:tcPr>
            <w:tcW w:w="2790" w:type="dxa"/>
          </w:tcPr>
          <w:p w:rsidR="0068697C" w:rsidRPr="00681B2C" w:rsidRDefault="0068697C" w:rsidP="0068697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pha-Tocopherol</w:t>
            </w:r>
          </w:p>
        </w:tc>
        <w:tc>
          <w:tcPr>
            <w:tcW w:w="6836" w:type="dxa"/>
          </w:tcPr>
          <w:p w:rsidR="0068697C" w:rsidRPr="00681B2C" w:rsidRDefault="0068697C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ubChem </w:t>
            </w:r>
            <w:r w:rsidRPr="00681B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D-14985</w:t>
            </w:r>
          </w:p>
        </w:tc>
      </w:tr>
      <w:bookmarkEnd w:id="0"/>
    </w:tbl>
    <w:p w:rsidR="009A0FE3" w:rsidRPr="00681B2C" w:rsidRDefault="009A0FE3" w:rsidP="0068697C">
      <w:pPr>
        <w:spacing w:line="360" w:lineRule="auto"/>
        <w:ind w:left="-9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B71B69" w:rsidRPr="00681B2C" w:rsidRDefault="00B71B69" w:rsidP="00B71B69">
      <w:pPr>
        <w:spacing w:line="360" w:lineRule="auto"/>
        <w:ind w:left="-284"/>
        <w:jc w:val="both"/>
        <w:rPr>
          <w:rFonts w:ascii="Times New Roman" w:hAnsi="Times New Roman" w:cs="Times New Roman"/>
          <w:sz w:val="20"/>
          <w:szCs w:val="20"/>
        </w:rPr>
      </w:pPr>
      <w:r w:rsidRPr="00DF7F09">
        <w:rPr>
          <w:rStyle w:val="Strong"/>
          <w:rFonts w:ascii="Times New Roman" w:hAnsi="Times New Roman" w:cs="Times New Roman"/>
          <w:sz w:val="20"/>
          <w:szCs w:val="20"/>
        </w:rPr>
        <w:t>Table S3.</w:t>
      </w:r>
      <w:r w:rsidRPr="00DF7F09">
        <w:rPr>
          <w:rFonts w:ascii="Times New Roman" w:hAnsi="Times New Roman" w:cs="Times New Roman"/>
          <w:sz w:val="20"/>
          <w:szCs w:val="20"/>
        </w:rPr>
        <w:t xml:space="preserve"> Protein identification details along with their active binding site information.</w:t>
      </w:r>
    </w:p>
    <w:tbl>
      <w:tblPr>
        <w:tblStyle w:val="TableGrid"/>
        <w:tblW w:w="9640" w:type="dxa"/>
        <w:tblInd w:w="-176" w:type="dxa"/>
        <w:tblLook w:val="04A0"/>
      </w:tblPr>
      <w:tblGrid>
        <w:gridCol w:w="2127"/>
        <w:gridCol w:w="2552"/>
        <w:gridCol w:w="4961"/>
      </w:tblGrid>
      <w:tr w:rsidR="00B95C27" w:rsidRPr="00681B2C" w:rsidTr="00B71B69">
        <w:trPr>
          <w:trHeight w:val="485"/>
        </w:trPr>
        <w:tc>
          <w:tcPr>
            <w:tcW w:w="2127" w:type="dxa"/>
          </w:tcPr>
          <w:p w:rsidR="00B95C27" w:rsidRPr="00681B2C" w:rsidRDefault="00B95C27" w:rsidP="002D1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4961" w:type="dxa"/>
          </w:tcPr>
          <w:p w:rsidR="00B95C27" w:rsidRPr="00681B2C" w:rsidRDefault="00B95C27" w:rsidP="002D182D">
            <w:pPr>
              <w:spacing w:line="360" w:lineRule="auto"/>
              <w:ind w:right="-24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Binding site residues</w:t>
            </w:r>
          </w:p>
        </w:tc>
      </w:tr>
      <w:tr w:rsidR="00B95C27" w:rsidRPr="00681B2C" w:rsidTr="00B71B69">
        <w:trPr>
          <w:trHeight w:val="1250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umour necrosis factor (Tnf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16599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92, ALA93, HIS94, ASN113, LEU115, LEU136, TYR138, TYR197, GLY199, GLY226, TYR229, ILE233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ll like receptor 4 (Tlr4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FFFFF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FFFFF"/>
              </w:rPr>
              <w:t>Q9QX05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YR678, SER680, HIS706, PHE710, ILE716, SER742, TRP744, CYS745, GLU748</w:t>
            </w: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Insulin like growth factor binding protein 7 (Igfbp7)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F1M9B2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LY71, GLY78, HIS79, CYS80, CYS86</w:t>
            </w: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lotho (Kl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lastRenderedPageBreak/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Q9Z2Y9</w:t>
            </w:r>
          </w:p>
          <w:p w:rsidR="00B95C27" w:rsidRPr="00681B2C" w:rsidRDefault="00B95C27" w:rsidP="00B95C27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EU16, GLU54, GLY57, LEU58, HIS60, MET433,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R434, LYS437, PHE498, LYS501, LEU502, GLY507, PHE508, PRO509, GLU513, ASN514, GLU738, PRO739, ALA740, PRO742, PHE743, LEU815, ASP837, THR839, TRP840, LEU841, VAL849, PRO851, TRP852, TYR891, ASN895, GLU899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lusterin (Clu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05371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42, ILE45, VAL49, VAL52, PHE194, PHE195, PHE243 ALA365, PHE368, PRO369, VAL371, ASP372, LYS375, PRO381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IMP metallopeptidase inhibitor 1(Timp1)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30120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35, CYS36, LEU69, LYS70, GLY71, PHE72, ASP73, SER144, CYS147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scular cell adhesion molecule 1 (Vcam1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29534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695, SER696, GLU698, LEU699, ALA701, LEU702, TYR703, ALA705, SER706, SER707, VAL709, ILE710, ILE713, ILE717, ARG721, TYR729, SER730, LEU731, VAL732, GLU733, ALA734, GLN735, LYS736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issue inhibitor of metalloproteinases 2 (Timp2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30121</w:t>
            </w:r>
          </w:p>
          <w:p w:rsidR="00B95C27" w:rsidRPr="00681B2C" w:rsidRDefault="00B95C27" w:rsidP="00B95C27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22, PRO23, ALA24, ASP25, ALA26, CYS27, SER28, CYS29, SER30, PRO31, VAL32, PRO34, ALA37, ASN40, ALA41, SER95, ALA96, ALA113, GLY114, LYS115, LEU126, CYS127, ASP128, PHE129, VAL131, THR135, LEU136, SER137, GLN140, ARG158, TRP174, TRP177, ILE183, ASN184, ALA188, LYS189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polipoprotein E (Apoe)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color w:val="0A0A0A"/>
                <w:sz w:val="20"/>
                <w:szCs w:val="20"/>
              </w:rPr>
              <w:t xml:space="preserve">UniProt ID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02650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EU8, LEU9, VAL10, PRO11, LEU12, LEU13, THR14, GLY15, CYS16, LEU17, ALA18, GLU19, GLY20, GLU21, LEU22, GLU23, VAL25, ASP26, GLN27, LEU28, PRO29, GLY30, GLN31, SER32, ASP33, GLN34, PRO35, TRP36, GLU37, GLN38, LEU40, ASN41, ARG42, TRP44, LEU47, ARG48, GLN62, SER63, SER64, THR67, GLN68, GLU69, THR71, VAL72, LEU73, GLU75, ASP76, THR79, GLU80, ALA83, TYR84, LYS86, GLU87, LEU88, GLU90, GLN91, GLY93, PRO94, ARG122, ASN123, GLY126, ARG129, ASN130, ASN133, THR134, ARG155, MET159, ALA162, ASP163, GLN166, LEU169, ALA170, LYS173, ALA174, GLY175, ALA176, GLN177, GLU178, ALA180 </w:t>
            </w:r>
          </w:p>
        </w:tc>
      </w:tr>
      <w:tr w:rsidR="00B95C27" w:rsidRPr="00681B2C" w:rsidTr="00B71B69">
        <w:trPr>
          <w:trHeight w:val="521"/>
        </w:trPr>
        <w:tc>
          <w:tcPr>
            <w:tcW w:w="2127" w:type="dxa"/>
          </w:tcPr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tatin C</w:t>
            </w:r>
          </w:p>
        </w:tc>
        <w:tc>
          <w:tcPr>
            <w:tcW w:w="2552" w:type="dxa"/>
          </w:tcPr>
          <w:p w:rsidR="00B95C27" w:rsidRPr="00681B2C" w:rsidRDefault="00B95C27" w:rsidP="002D182D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b w:val="0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b w:val="0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b w:val="0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b w:val="0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b w:val="0"/>
                <w:color w:val="0A0A0A"/>
                <w:sz w:val="20"/>
                <w:szCs w:val="20"/>
              </w:rPr>
            </w:pPr>
          </w:p>
          <w:p w:rsidR="00B95C27" w:rsidRPr="00681B2C" w:rsidRDefault="00B95C27" w:rsidP="002D182D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color w:val="161D39"/>
                <w:sz w:val="20"/>
                <w:szCs w:val="20"/>
              </w:rPr>
            </w:pPr>
            <w:r w:rsidRPr="00681B2C">
              <w:rPr>
                <w:b w:val="0"/>
                <w:color w:val="0A0A0A"/>
                <w:sz w:val="20"/>
                <w:szCs w:val="20"/>
              </w:rPr>
              <w:t>UniProt ID</w:t>
            </w:r>
            <w:r w:rsidRPr="00681B2C">
              <w:rPr>
                <w:color w:val="0A0A0A"/>
                <w:sz w:val="20"/>
                <w:szCs w:val="20"/>
              </w:rPr>
              <w:t xml:space="preserve"> </w:t>
            </w:r>
            <w:r w:rsidRPr="00681B2C">
              <w:rPr>
                <w:b w:val="0"/>
                <w:color w:val="161D39"/>
                <w:sz w:val="20"/>
                <w:szCs w:val="20"/>
              </w:rPr>
              <w:t>P14841</w:t>
            </w:r>
          </w:p>
          <w:p w:rsidR="00B95C27" w:rsidRPr="00681B2C" w:rsidRDefault="00B95C27" w:rsidP="002D182D">
            <w:pPr>
              <w:jc w:val="center"/>
              <w:rPr>
                <w:rFonts w:ascii="Times New Roman" w:hAnsi="Times New Roman" w:cs="Times New Roman"/>
                <w:color w:val="0A0A0A"/>
                <w:sz w:val="20"/>
                <w:szCs w:val="20"/>
              </w:rPr>
            </w:pPr>
          </w:p>
        </w:tc>
        <w:tc>
          <w:tcPr>
            <w:tcW w:w="4961" w:type="dxa"/>
          </w:tcPr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EU29, GLY31, ALA32, PRO33, GLN34, GLU35, ALA36, ASP37, ALA38, SER39, GLU40, GLU41, GLY42, VAL43, GLN44, ARG45, ALA46, LEU47, ASP48, PHE49, ALA50, VAL51, SER52, GLU53, TYR54, ASN55, LYS56, GLY57, SER58, ASN59, ASP60, ALA61, TYR62, HIS63, SER64, ARG65, ALA66, ILE67, GLN68, VAL69, VAL70, ARG71, ALA72, ARG73, LYS74, GLN75, LEU76, VAL77, ALA78, GLY79, ILE80, ASN81, TYR82, TYR83, LEU84, ASP85, VAL86, GLU87, MET88, GLY89, ARG90, THR91, THR92, CYS93, THR94, LYS95, SER96, GLN97, THR98, ASN99, LEU100, THR101, ASN102, CYS103, PRO104, PHE105, HIS106, ASP107, GLN108, PRO109, HIS110, LEU111, MET112, ARG113, LYS114, ALA115, LEU116, CYS117, SER118, PHE119, GLN120, ILE121, TYR122, SER123, VAL124, PRO125, TRP126, LYS127, GLY128, THR129, HIS130, THR131, LEU132, THR133, LYS134, SER135, SER136, CYS137, LYS138, ASN139, ALA140</w:t>
            </w:r>
          </w:p>
          <w:p w:rsidR="00B95C27" w:rsidRPr="00681B2C" w:rsidRDefault="00B95C27" w:rsidP="002D18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58EA" w:rsidRDefault="000C58EA" w:rsidP="000C58E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71B69" w:rsidRPr="00B71B69" w:rsidRDefault="00B71B69" w:rsidP="00B71B69">
      <w:pPr>
        <w:spacing w:line="360" w:lineRule="auto"/>
        <w:ind w:left="-567"/>
        <w:jc w:val="both"/>
        <w:rPr>
          <w:rFonts w:ascii="Times New Roman" w:hAnsi="Times New Roman" w:cs="Times New Roman"/>
          <w:sz w:val="20"/>
          <w:szCs w:val="20"/>
        </w:rPr>
      </w:pPr>
      <w:r w:rsidRPr="00DF7F09">
        <w:rPr>
          <w:rStyle w:val="Strong"/>
          <w:rFonts w:ascii="Times New Roman" w:hAnsi="Times New Roman" w:cs="Times New Roman"/>
          <w:sz w:val="20"/>
          <w:szCs w:val="20"/>
        </w:rPr>
        <w:t>Table S4.</w:t>
      </w:r>
      <w:r w:rsidRPr="00DF7F09">
        <w:rPr>
          <w:rFonts w:ascii="Times New Roman" w:hAnsi="Times New Roman" w:cs="Times New Roman"/>
          <w:sz w:val="20"/>
          <w:szCs w:val="20"/>
        </w:rPr>
        <w:t xml:space="preserve"> Binding energy values of gallic acid with the selected target proteins.</w:t>
      </w:r>
    </w:p>
    <w:tbl>
      <w:tblPr>
        <w:tblW w:w="1071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00"/>
        <w:gridCol w:w="990"/>
        <w:gridCol w:w="900"/>
        <w:gridCol w:w="900"/>
        <w:gridCol w:w="1170"/>
        <w:gridCol w:w="900"/>
        <w:gridCol w:w="990"/>
        <w:gridCol w:w="1260"/>
        <w:gridCol w:w="900"/>
        <w:gridCol w:w="900"/>
        <w:gridCol w:w="900"/>
      </w:tblGrid>
      <w:tr w:rsidR="00681B2C" w:rsidRPr="00681B2C" w:rsidTr="00681B2C">
        <w:trPr>
          <w:trHeight w:val="368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Binding energy</w:t>
            </w:r>
          </w:p>
        </w:tc>
        <w:tc>
          <w:tcPr>
            <w:tcW w:w="3960" w:type="dxa"/>
            <w:gridSpan w:val="4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Hydrogen bonds</w:t>
            </w:r>
          </w:p>
        </w:tc>
        <w:tc>
          <w:tcPr>
            <w:tcW w:w="3960" w:type="dxa"/>
            <w:gridSpan w:val="4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Hydrophobic Interactions</w:t>
            </w:r>
          </w:p>
        </w:tc>
      </w:tr>
      <w:tr w:rsidR="00681B2C" w:rsidRPr="00681B2C" w:rsidTr="00681B2C">
        <w:trPr>
          <w:trHeight w:val="122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No of H- Bonds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AA Residue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Ligand Atom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Distance (A)</w:t>
            </w:r>
          </w:p>
        </w:tc>
        <w:tc>
          <w:tcPr>
            <w:tcW w:w="126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No of Hydrophobic interactions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AA Residue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Distance (A)</w:t>
            </w:r>
          </w:p>
        </w:tc>
      </w:tr>
      <w:tr w:rsidR="00681B2C" w:rsidRPr="00681B2C" w:rsidTr="00681B2C">
        <w:trPr>
          <w:trHeight w:val="530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111:HH21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40539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34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4825</w:t>
            </w:r>
          </w:p>
        </w:tc>
      </w:tr>
      <w:tr w:rsidR="00681B2C" w:rsidRPr="00681B2C" w:rsidTr="00681B2C">
        <w:trPr>
          <w:trHeight w:val="51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HE124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7008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51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SER38:OG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0077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51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122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0724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51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109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0075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Igfbp7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87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HR52:HG1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1077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RO82</w:t>
            </w:r>
          </w:p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13141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GLY83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86775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113:HZ1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67134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MET84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8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7106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80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7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6699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80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5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3526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0B7" w:rsidRPr="00681B2C" w:rsidTr="00EE20DF">
        <w:trPr>
          <w:trHeight w:val="440"/>
        </w:trPr>
        <w:tc>
          <w:tcPr>
            <w:tcW w:w="900" w:type="dxa"/>
            <w:vMerge w:val="restart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Kl</w:t>
            </w:r>
          </w:p>
        </w:tc>
        <w:tc>
          <w:tcPr>
            <w:tcW w:w="900" w:type="dxa"/>
            <w:vMerge w:val="restart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81</w:t>
            </w:r>
          </w:p>
        </w:tc>
        <w:tc>
          <w:tcPr>
            <w:tcW w:w="900" w:type="dxa"/>
            <w:vMerge w:val="restart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GLN398:HE22 </w:t>
            </w:r>
          </w:p>
        </w:tc>
        <w:tc>
          <w:tcPr>
            <w:tcW w:w="900" w:type="dxa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99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75463</w:t>
            </w:r>
          </w:p>
        </w:tc>
        <w:tc>
          <w:tcPr>
            <w:tcW w:w="1260" w:type="dxa"/>
            <w:vMerge w:val="restart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397</w:t>
            </w:r>
          </w:p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14016</w:t>
            </w:r>
          </w:p>
        </w:tc>
      </w:tr>
      <w:tr w:rsidR="000A50B7" w:rsidRPr="00681B2C" w:rsidTr="00EE20DF">
        <w:trPr>
          <w:trHeight w:val="683"/>
        </w:trPr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445:HZ2 </w:t>
            </w:r>
          </w:p>
        </w:tc>
        <w:tc>
          <w:tcPr>
            <w:tcW w:w="900" w:type="dxa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99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1651</w:t>
            </w:r>
          </w:p>
        </w:tc>
        <w:tc>
          <w:tcPr>
            <w:tcW w:w="126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50B7" w:rsidRPr="00681B2C" w:rsidTr="00EE20DF">
        <w:trPr>
          <w:trHeight w:val="440"/>
        </w:trPr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ALA55:O</w:t>
            </w:r>
          </w:p>
        </w:tc>
        <w:tc>
          <w:tcPr>
            <w:tcW w:w="900" w:type="dxa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3562</w:t>
            </w:r>
          </w:p>
        </w:tc>
        <w:tc>
          <w:tcPr>
            <w:tcW w:w="126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50B7" w:rsidRPr="00681B2C" w:rsidTr="00EE20DF">
        <w:trPr>
          <w:trHeight w:val="692"/>
        </w:trPr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SER395:OG</w:t>
            </w:r>
          </w:p>
        </w:tc>
        <w:tc>
          <w:tcPr>
            <w:tcW w:w="900" w:type="dxa"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3889</w:t>
            </w:r>
          </w:p>
        </w:tc>
        <w:tc>
          <w:tcPr>
            <w:tcW w:w="126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A50B7" w:rsidRPr="00681B2C" w:rsidRDefault="000A50B7" w:rsidP="00EE20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Gallic 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oe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152:H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81019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15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-</w:t>
            </w: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kyl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30279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152:HH22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1285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YS156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50882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:ARG155:HE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2709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MET159:SD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66776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ARG152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6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2875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MET159:SD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5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3978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21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58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VAL32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63863</w:t>
            </w:r>
          </w:p>
        </w:tc>
        <w:tc>
          <w:tcPr>
            <w:tcW w:w="3960" w:type="dxa"/>
            <w:gridSpan w:val="4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681B2C" w:rsidRPr="00681B2C" w:rsidTr="00681B2C">
        <w:trPr>
          <w:trHeight w:val="237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32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6033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88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EU126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6678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69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P128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177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62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P128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7782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53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721:HE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80394</w:t>
            </w:r>
          </w:p>
        </w:tc>
        <w:tc>
          <w:tcPr>
            <w:tcW w:w="3960" w:type="dxa"/>
            <w:gridSpan w:val="4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721:HH21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0918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726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3858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GLY727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6577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724:OD1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84663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724:OD1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8739</w:t>
            </w:r>
          </w:p>
        </w:tc>
        <w:tc>
          <w:tcPr>
            <w:tcW w:w="3960" w:type="dxa"/>
            <w:gridSpan w:val="4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710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tatin C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IS63:HE2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6513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51:CG1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Sigma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45502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65:HE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1234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65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05706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65:HH21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00097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66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45877</w:t>
            </w: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LA66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77805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HR101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8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299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P48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H17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7436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3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ASP48:OD1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15 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5986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530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LA97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4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70768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VAL96:CG2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Sigma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49742</w:t>
            </w:r>
          </w:p>
        </w:tc>
      </w:tr>
      <w:tr w:rsidR="00681B2C" w:rsidRPr="00681B2C" w:rsidTr="00681B2C">
        <w:trPr>
          <w:trHeight w:val="350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GLY226:HN 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7057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111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48469</w:t>
            </w:r>
          </w:p>
        </w:tc>
      </w:tr>
      <w:tr w:rsidR="00681B2C" w:rsidRPr="00681B2C" w:rsidTr="00681B2C">
        <w:trPr>
          <w:trHeight w:val="41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ALA97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2992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377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112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88244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458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112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7046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647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3.88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714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9182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710</w:t>
            </w:r>
          </w:p>
        </w:tc>
        <w:tc>
          <w:tcPr>
            <w:tcW w:w="900" w:type="dxa"/>
            <w:tcBorders>
              <w:bottom w:val="nil"/>
            </w:tcBorders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Pi T-shaped</w:t>
            </w:r>
          </w:p>
        </w:tc>
        <w:tc>
          <w:tcPr>
            <w:tcW w:w="900" w:type="dxa"/>
            <w:tcBorders>
              <w:bottom w:val="nil"/>
            </w:tcBorders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26375</w:t>
            </w:r>
          </w:p>
        </w:tc>
      </w:tr>
      <w:tr w:rsidR="00681B2C" w:rsidRPr="00681B2C" w:rsidTr="00681B2C">
        <w:trPr>
          <w:trHeight w:val="530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710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1602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RO712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45191</w:t>
            </w:r>
          </w:p>
        </w:tc>
      </w:tr>
      <w:tr w:rsidR="00681B2C" w:rsidRPr="00681B2C" w:rsidTr="00681B2C">
        <w:trPr>
          <w:trHeight w:val="350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HIS706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3602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413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IS706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3818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80"/>
        </w:trPr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99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lu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49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0581</w:t>
            </w:r>
          </w:p>
        </w:tc>
        <w:tc>
          <w:tcPr>
            <w:tcW w:w="1260" w:type="dxa"/>
            <w:vMerge w:val="restart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49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25049</w:t>
            </w:r>
          </w:p>
        </w:tc>
      </w:tr>
      <w:tr w:rsidR="00681B2C" w:rsidRPr="00681B2C" w:rsidTr="00681B2C">
        <w:trPr>
          <w:trHeight w:val="280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IS197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8015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YS53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00" w:type="dxa"/>
            <w:vMerge w:val="restart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6889</w:t>
            </w:r>
          </w:p>
        </w:tc>
      </w:tr>
      <w:tr w:rsidR="00681B2C" w:rsidRPr="00681B2C" w:rsidTr="00681B2C">
        <w:trPr>
          <w:trHeight w:val="280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195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95129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2C" w:rsidRPr="00681B2C" w:rsidTr="00681B2C">
        <w:trPr>
          <w:trHeight w:val="280"/>
        </w:trPr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IS197:O</w:t>
            </w:r>
          </w:p>
        </w:tc>
        <w:tc>
          <w:tcPr>
            <w:tcW w:w="900" w:type="dxa"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0" w:type="dxa"/>
          </w:tcPr>
          <w:p w:rsidR="00681B2C" w:rsidRPr="00681B2C" w:rsidRDefault="00681B2C" w:rsidP="009B7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7423</w:t>
            </w:r>
          </w:p>
        </w:tc>
        <w:tc>
          <w:tcPr>
            <w:tcW w:w="126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681B2C" w:rsidRPr="00681B2C" w:rsidRDefault="00681B2C" w:rsidP="009B73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53C67" w:rsidRDefault="00353C67" w:rsidP="00EA29F7">
      <w:pPr>
        <w:ind w:left="-630"/>
        <w:jc w:val="both"/>
        <w:rPr>
          <w:rFonts w:ascii="Times New Roman" w:hAnsi="Times New Roman" w:cs="Times New Roman"/>
          <w:sz w:val="20"/>
          <w:szCs w:val="20"/>
        </w:rPr>
      </w:pPr>
    </w:p>
    <w:p w:rsidR="00C43E0D" w:rsidRDefault="00C43E0D" w:rsidP="00EA29F7">
      <w:pPr>
        <w:ind w:left="-63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71B69" w:rsidRPr="00B71B69" w:rsidRDefault="00B71B69" w:rsidP="00B71B69">
      <w:pPr>
        <w:spacing w:line="360" w:lineRule="auto"/>
        <w:ind w:left="-567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DF7F09">
        <w:rPr>
          <w:rStyle w:val="Strong"/>
          <w:rFonts w:ascii="Times New Roman" w:hAnsi="Times New Roman" w:cs="Times New Roman"/>
          <w:sz w:val="20"/>
          <w:szCs w:val="20"/>
        </w:rPr>
        <w:t>Table S5.</w:t>
      </w:r>
      <w:r w:rsidRPr="00DF7F09">
        <w:rPr>
          <w:rFonts w:ascii="Times New Roman" w:hAnsi="Times New Roman" w:cs="Times New Roman"/>
          <w:sz w:val="20"/>
          <w:szCs w:val="20"/>
        </w:rPr>
        <w:t xml:space="preserve"> Binding energy values of alpha-tocopherol with the selected target proteins.</w:t>
      </w:r>
    </w:p>
    <w:tbl>
      <w:tblPr>
        <w:tblStyle w:val="TableGrid"/>
        <w:tblW w:w="10694" w:type="dxa"/>
        <w:tblInd w:w="-522" w:type="dxa"/>
        <w:tblLayout w:type="fixed"/>
        <w:tblLook w:val="04A0"/>
      </w:tblPr>
      <w:tblGrid>
        <w:gridCol w:w="900"/>
        <w:gridCol w:w="990"/>
        <w:gridCol w:w="900"/>
        <w:gridCol w:w="990"/>
        <w:gridCol w:w="990"/>
        <w:gridCol w:w="900"/>
        <w:gridCol w:w="990"/>
        <w:gridCol w:w="1350"/>
        <w:gridCol w:w="900"/>
        <w:gridCol w:w="810"/>
        <w:gridCol w:w="974"/>
      </w:tblGrid>
      <w:tr w:rsidR="00EA29F7" w:rsidRPr="00681B2C" w:rsidTr="00EA29F7">
        <w:trPr>
          <w:trHeight w:val="370"/>
        </w:trPr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Ligand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Binding energy</w:t>
            </w:r>
          </w:p>
        </w:tc>
        <w:tc>
          <w:tcPr>
            <w:tcW w:w="3870" w:type="dxa"/>
            <w:gridSpan w:val="4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Hydrogen bonds</w:t>
            </w:r>
          </w:p>
        </w:tc>
        <w:tc>
          <w:tcPr>
            <w:tcW w:w="4034" w:type="dxa"/>
            <w:gridSpan w:val="4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Hydrophobic Interactions</w:t>
            </w:r>
          </w:p>
        </w:tc>
      </w:tr>
      <w:tr w:rsidR="00EA29F7" w:rsidRPr="00681B2C" w:rsidTr="00EA29F7">
        <w:trPr>
          <w:trHeight w:val="805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No of H- Bonds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AA Residue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Ligand Atom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Distance (A)</w:t>
            </w:r>
          </w:p>
        </w:tc>
        <w:tc>
          <w:tcPr>
            <w:tcW w:w="135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No of Hydrophobic interactions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AA Residue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b/>
                <w:sz w:val="20"/>
                <w:szCs w:val="20"/>
              </w:rPr>
              <w:t>Distance (A)</w:t>
            </w:r>
          </w:p>
        </w:tc>
      </w:tr>
      <w:tr w:rsidR="00365870" w:rsidRPr="00681B2C" w:rsidTr="00D0328C">
        <w:trPr>
          <w:trHeight w:val="497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353C6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65870" w:rsidRPr="00681B2C">
              <w:rPr>
                <w:rFonts w:ascii="Times New Roman" w:hAnsi="Times New Roman" w:cs="Times New Roman"/>
                <w:sz w:val="20"/>
                <w:szCs w:val="20"/>
              </w:rPr>
              <w:t>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Kl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8.14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514:OD1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5011</w:t>
            </w: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RP852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Pi Stacked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20494</w:t>
            </w:r>
          </w:p>
        </w:tc>
      </w:tr>
      <w:tr w:rsidR="00365870" w:rsidRPr="00681B2C" w:rsidTr="00D0328C">
        <w:trPr>
          <w:trHeight w:val="488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RP852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Pi Stacked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33126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501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13603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RO742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8026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EU502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6674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YR434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25926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HE498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27644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HE508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18941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HE508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8622</w:t>
            </w:r>
          </w:p>
        </w:tc>
      </w:tr>
      <w:tr w:rsidR="00365870" w:rsidRPr="00681B2C" w:rsidTr="00D0328C">
        <w:trPr>
          <w:trHeight w:val="398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7.59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ILE183:O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8957</w:t>
            </w: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:VAL100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9226</w:t>
            </w:r>
          </w:p>
        </w:tc>
      </w:tr>
      <w:tr w:rsidR="00365870" w:rsidRPr="00681B2C" w:rsidTr="00D0328C">
        <w:trPr>
          <w:trHeight w:val="4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:LEU126 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99939</w:t>
            </w:r>
          </w:p>
        </w:tc>
      </w:tr>
      <w:tr w:rsidR="00365870" w:rsidRPr="00681B2C" w:rsidTr="00D0328C">
        <w:trPr>
          <w:trHeight w:val="525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:ILE130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7464</w:t>
            </w:r>
          </w:p>
        </w:tc>
      </w:tr>
      <w:tr w:rsidR="00365870" w:rsidRPr="00681B2C" w:rsidTr="00D0328C">
        <w:trPr>
          <w:trHeight w:val="43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:ILE183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31396</w:t>
            </w:r>
          </w:p>
        </w:tc>
      </w:tr>
      <w:tr w:rsidR="00365870" w:rsidRPr="00681B2C" w:rsidTr="00D0328C">
        <w:trPr>
          <w:trHeight w:val="43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100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02965</w:t>
            </w:r>
          </w:p>
        </w:tc>
      </w:tr>
      <w:tr w:rsidR="00365870" w:rsidRPr="00681B2C" w:rsidTr="00D0328C">
        <w:trPr>
          <w:trHeight w:val="43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:LEU126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0663</w:t>
            </w:r>
          </w:p>
        </w:tc>
      </w:tr>
      <w:tr w:rsidR="00365870" w:rsidRPr="00681B2C" w:rsidTr="00D0328C">
        <w:trPr>
          <w:trHeight w:val="4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:PRO34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Orbitals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43945</w:t>
            </w:r>
          </w:p>
        </w:tc>
      </w:tr>
      <w:tr w:rsidR="00365870" w:rsidRPr="00681B2C" w:rsidTr="00D0328C">
        <w:trPr>
          <w:trHeight w:val="4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:ILE183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Orbitals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08836</w:t>
            </w:r>
          </w:p>
        </w:tc>
      </w:tr>
      <w:tr w:rsidR="00365870" w:rsidRPr="00681B2C" w:rsidTr="00D0328C">
        <w:trPr>
          <w:trHeight w:val="515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353C6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65870" w:rsidRPr="00681B2C">
              <w:rPr>
                <w:rFonts w:ascii="Times New Roman" w:hAnsi="Times New Roman" w:cs="Times New Roman"/>
                <w:sz w:val="20"/>
                <w:szCs w:val="20"/>
              </w:rPr>
              <w:t>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lu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7.54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HR375:HG1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4779</w:t>
            </w: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LA372:CB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Sigma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67225</w:t>
            </w:r>
          </w:p>
        </w:tc>
      </w:tr>
      <w:tr w:rsidR="00365870" w:rsidRPr="00681B2C" w:rsidTr="00D0328C">
        <w:trPr>
          <w:trHeight w:val="407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EU371A,LA372:N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mide-Pi Stacked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81762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VAL49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88282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VAL49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91466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VAL368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4143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49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95041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RO199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1963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HE194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813</w:t>
            </w:r>
          </w:p>
        </w:tc>
      </w:tr>
      <w:tr w:rsidR="00EA29F7" w:rsidRPr="00681B2C" w:rsidTr="00EA29F7">
        <w:trPr>
          <w:trHeight w:val="352"/>
        </w:trPr>
        <w:tc>
          <w:tcPr>
            <w:tcW w:w="900" w:type="dxa"/>
            <w:vMerge w:val="restart"/>
          </w:tcPr>
          <w:p w:rsidR="00040D1B" w:rsidRPr="00681B2C" w:rsidRDefault="00040D1B" w:rsidP="00040D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EA29F7" w:rsidRPr="00681B2C" w:rsidRDefault="00040D1B" w:rsidP="00040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Igfbp7</w:t>
            </w:r>
          </w:p>
        </w:tc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6.35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35:HN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69393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55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37028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F7" w:rsidRPr="00681B2C" w:rsidTr="00EA29F7">
        <w:trPr>
          <w:trHeight w:val="370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RO33</w:t>
            </w:r>
          </w:p>
        </w:tc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0697</w:t>
            </w:r>
          </w:p>
        </w:tc>
        <w:tc>
          <w:tcPr>
            <w:tcW w:w="135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LA55 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9761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F7" w:rsidRPr="00681B2C" w:rsidTr="00EA29F7">
        <w:trPr>
          <w:trHeight w:val="398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61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44578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F7" w:rsidRPr="00681B2C" w:rsidTr="00EA29F7">
        <w:trPr>
          <w:trHeight w:val="434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61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8125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F7" w:rsidRPr="00681B2C" w:rsidTr="00EA29F7">
        <w:trPr>
          <w:trHeight w:val="461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58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29506</w:t>
            </w:r>
          </w:p>
        </w:tc>
      </w:tr>
      <w:tr w:rsidR="00EA29F7" w:rsidRPr="00681B2C" w:rsidTr="00EA29F7">
        <w:trPr>
          <w:trHeight w:val="479"/>
        </w:trPr>
        <w:tc>
          <w:tcPr>
            <w:tcW w:w="900" w:type="dxa"/>
            <w:vMerge w:val="restart"/>
          </w:tcPr>
          <w:p w:rsidR="00040D1B" w:rsidRPr="00681B2C" w:rsidRDefault="00040D1B" w:rsidP="00040D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EA29F7" w:rsidRPr="00681B2C" w:rsidRDefault="00040D1B" w:rsidP="00040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6.62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IS706:HD1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7754</w:t>
            </w:r>
          </w:p>
        </w:tc>
        <w:tc>
          <w:tcPr>
            <w:tcW w:w="135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ILE716 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19108</w:t>
            </w:r>
          </w:p>
        </w:tc>
      </w:tr>
      <w:tr w:rsidR="00EA29F7" w:rsidRPr="00681B2C" w:rsidTr="00EA29F7">
        <w:trPr>
          <w:trHeight w:val="380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710</w:t>
            </w:r>
          </w:p>
        </w:tc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839</w:t>
            </w:r>
          </w:p>
        </w:tc>
        <w:tc>
          <w:tcPr>
            <w:tcW w:w="135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IS706 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80479</w:t>
            </w:r>
          </w:p>
        </w:tc>
      </w:tr>
      <w:tr w:rsidR="00EA29F7" w:rsidRPr="00681B2C" w:rsidTr="00EA29F7">
        <w:trPr>
          <w:trHeight w:val="434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IS706 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75876</w:t>
            </w:r>
          </w:p>
        </w:tc>
      </w:tr>
      <w:tr w:rsidR="00EA29F7" w:rsidRPr="00681B2C" w:rsidTr="00EA29F7">
        <w:trPr>
          <w:trHeight w:val="452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PHE710 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91334</w:t>
            </w:r>
          </w:p>
        </w:tc>
      </w:tr>
      <w:tr w:rsidR="00EA29F7" w:rsidRPr="00681B2C" w:rsidTr="00EA29F7">
        <w:trPr>
          <w:trHeight w:val="343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RP744 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36876</w:t>
            </w:r>
          </w:p>
        </w:tc>
      </w:tr>
      <w:tr w:rsidR="00EA29F7" w:rsidRPr="00681B2C" w:rsidTr="00EA29F7">
        <w:trPr>
          <w:trHeight w:val="570"/>
        </w:trPr>
        <w:tc>
          <w:tcPr>
            <w:tcW w:w="900" w:type="dxa"/>
            <w:vMerge w:val="restart"/>
          </w:tcPr>
          <w:p w:rsidR="00040D1B" w:rsidRPr="00681B2C" w:rsidRDefault="00040D1B" w:rsidP="00040D1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EA29F7" w:rsidRPr="00681B2C" w:rsidRDefault="00040D1B" w:rsidP="00040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  <w:tc>
          <w:tcPr>
            <w:tcW w:w="90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5.62</w:t>
            </w:r>
          </w:p>
        </w:tc>
        <w:tc>
          <w:tcPr>
            <w:tcW w:w="99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YS692:HN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4492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YR694 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20061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F7" w:rsidRPr="00681B2C" w:rsidTr="00EA29F7">
        <w:trPr>
          <w:trHeight w:val="515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695:HN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1492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YR694 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78956</w:t>
            </w:r>
          </w:p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9F7" w:rsidRPr="00681B2C" w:rsidTr="00EA29F7">
        <w:trPr>
          <w:trHeight w:val="470"/>
        </w:trPr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690</w:t>
            </w: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99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1.71044</w:t>
            </w:r>
          </w:p>
        </w:tc>
        <w:tc>
          <w:tcPr>
            <w:tcW w:w="1350" w:type="dxa"/>
            <w:vMerge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HE695</w:t>
            </w:r>
          </w:p>
        </w:tc>
        <w:tc>
          <w:tcPr>
            <w:tcW w:w="810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EA29F7" w:rsidRPr="00681B2C" w:rsidRDefault="00EA29F7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11037</w:t>
            </w:r>
          </w:p>
        </w:tc>
      </w:tr>
      <w:tr w:rsidR="00365870" w:rsidRPr="00681B2C" w:rsidTr="00D0328C">
        <w:trPr>
          <w:trHeight w:val="724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5.48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37:OD1</w:t>
            </w:r>
          </w:p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YS70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Z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7928</w:t>
            </w:r>
          </w:p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19979</w:t>
            </w: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70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10202</w:t>
            </w:r>
          </w:p>
        </w:tc>
      </w:tr>
      <w:tr w:rsidR="00365870" w:rsidRPr="00681B2C" w:rsidTr="00D0328C">
        <w:trPr>
          <w:trHeight w:val="72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70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181</w:t>
            </w:r>
          </w:p>
        </w:tc>
      </w:tr>
      <w:tr w:rsidR="00365870" w:rsidRPr="00681B2C" w:rsidTr="00D0328C">
        <w:trPr>
          <w:trHeight w:val="72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YS70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72744</w:t>
            </w:r>
          </w:p>
        </w:tc>
      </w:tr>
      <w:tr w:rsidR="00365870" w:rsidRPr="00681B2C" w:rsidTr="00D0328C">
        <w:trPr>
          <w:trHeight w:val="724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Cystatin C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5.45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HR98:O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07113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YS56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40402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479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SN99:CA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00555</w:t>
            </w: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YS95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65866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51:C17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38064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IS63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08249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3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IS63:C17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2491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4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LEU100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96705</w:t>
            </w:r>
          </w:p>
        </w:tc>
      </w:tr>
      <w:tr w:rsidR="00365870" w:rsidRPr="00681B2C" w:rsidTr="00D0328C">
        <w:trPr>
          <w:trHeight w:val="715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SN113:HD21  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31038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92:C31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4474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53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111:CD  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65755</w:t>
            </w: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ILE233:C31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71832</w:t>
            </w:r>
          </w:p>
        </w:tc>
      </w:tr>
      <w:tr w:rsidR="00365870" w:rsidRPr="00681B2C" w:rsidTr="00D0328C">
        <w:trPr>
          <w:trHeight w:val="488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IS94 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47649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470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HIS94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64783</w:t>
            </w: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YR138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14022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5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VAL96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38178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870" w:rsidRPr="00681B2C" w:rsidTr="00D0328C">
        <w:trPr>
          <w:trHeight w:val="352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RG111</w:t>
            </w:r>
          </w:p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88671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A112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92823</w:t>
            </w:r>
          </w:p>
        </w:tc>
      </w:tr>
      <w:tr w:rsidR="00365870" w:rsidRPr="00681B2C" w:rsidTr="00D0328C">
        <w:trPr>
          <w:trHeight w:val="515"/>
        </w:trPr>
        <w:tc>
          <w:tcPr>
            <w:tcW w:w="900" w:type="dxa"/>
            <w:vMerge w:val="restart"/>
          </w:tcPr>
          <w:p w:rsidR="00365870" w:rsidRPr="00681B2C" w:rsidRDefault="00365870" w:rsidP="00D032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</w:p>
          <w:p w:rsidR="00365870" w:rsidRPr="00681B2C" w:rsidRDefault="00D0328C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65870" w:rsidRPr="00681B2C">
              <w:rPr>
                <w:rFonts w:ascii="Times New Roman" w:hAnsi="Times New Roman" w:cs="Times New Roman"/>
                <w:sz w:val="20"/>
                <w:szCs w:val="20"/>
              </w:rPr>
              <w:t>ocopherol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-4.05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GLN56:HE22 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99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40604</w:t>
            </w:r>
          </w:p>
        </w:tc>
        <w:tc>
          <w:tcPr>
            <w:tcW w:w="135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TRP49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Sigma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3.40766</w:t>
            </w:r>
          </w:p>
        </w:tc>
      </w:tr>
      <w:tr w:rsidR="00365870" w:rsidRPr="00681B2C" w:rsidTr="00D0328C">
        <w:trPr>
          <w:trHeight w:val="425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 GLU60:OE1</w:t>
            </w:r>
          </w:p>
        </w:tc>
        <w:tc>
          <w:tcPr>
            <w:tcW w:w="900" w:type="dxa"/>
            <w:vMerge w:val="restart"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H81</w:t>
            </w:r>
          </w:p>
        </w:tc>
        <w:tc>
          <w:tcPr>
            <w:tcW w:w="990" w:type="dxa"/>
            <w:vMerge w:val="restart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2.23177</w:t>
            </w: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RP49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Pi Stacked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14724</w:t>
            </w:r>
          </w:p>
        </w:tc>
      </w:tr>
      <w:tr w:rsidR="00365870" w:rsidRPr="00681B2C" w:rsidTr="00D0328C">
        <w:trPr>
          <w:trHeight w:val="425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RP49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Pi Stacked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9536</w:t>
            </w:r>
          </w:p>
        </w:tc>
      </w:tr>
      <w:tr w:rsidR="00365870" w:rsidRPr="00681B2C" w:rsidTr="00D0328C">
        <w:trPr>
          <w:trHeight w:val="425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ARG42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5382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LEU73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58481</w:t>
            </w:r>
          </w:p>
        </w:tc>
      </w:tr>
      <w:tr w:rsidR="00365870" w:rsidRPr="00681B2C" w:rsidTr="00D0328C">
        <w:trPr>
          <w:trHeight w:val="443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YR46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5.38588</w:t>
            </w:r>
          </w:p>
        </w:tc>
      </w:tr>
      <w:tr w:rsidR="00365870" w:rsidRPr="00681B2C" w:rsidTr="00D0328C">
        <w:trPr>
          <w:trHeight w:val="534"/>
        </w:trPr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365870" w:rsidRPr="00681B2C" w:rsidRDefault="00365870" w:rsidP="00D03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 xml:space="preserve">TYR46 </w:t>
            </w:r>
          </w:p>
        </w:tc>
        <w:tc>
          <w:tcPr>
            <w:tcW w:w="810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Pi-Alkyl</w:t>
            </w:r>
          </w:p>
        </w:tc>
        <w:tc>
          <w:tcPr>
            <w:tcW w:w="974" w:type="dxa"/>
          </w:tcPr>
          <w:p w:rsidR="00365870" w:rsidRPr="00681B2C" w:rsidRDefault="00365870" w:rsidP="00D03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B2C">
              <w:rPr>
                <w:rFonts w:ascii="Times New Roman" w:hAnsi="Times New Roman" w:cs="Times New Roman"/>
                <w:sz w:val="20"/>
                <w:szCs w:val="20"/>
              </w:rPr>
              <w:t>4.6636</w:t>
            </w:r>
          </w:p>
        </w:tc>
      </w:tr>
    </w:tbl>
    <w:p w:rsidR="00D0328C" w:rsidRPr="00681B2C" w:rsidRDefault="00D0328C" w:rsidP="00D0328C">
      <w:pPr>
        <w:rPr>
          <w:rFonts w:ascii="Times New Roman" w:hAnsi="Times New Roman" w:cs="Times New Roman"/>
          <w:sz w:val="20"/>
          <w:szCs w:val="20"/>
        </w:rPr>
      </w:pPr>
    </w:p>
    <w:p w:rsidR="00D0328C" w:rsidRPr="00681B2C" w:rsidRDefault="00D0328C" w:rsidP="00D0328C">
      <w:pPr>
        <w:rPr>
          <w:rFonts w:ascii="Times New Roman" w:hAnsi="Times New Roman" w:cs="Times New Roman"/>
          <w:sz w:val="20"/>
          <w:szCs w:val="20"/>
        </w:rPr>
      </w:pPr>
    </w:p>
    <w:p w:rsidR="00D0328C" w:rsidRPr="00681B2C" w:rsidRDefault="00D0328C" w:rsidP="00D0328C">
      <w:pPr>
        <w:rPr>
          <w:rFonts w:ascii="Times New Roman" w:hAnsi="Times New Roman" w:cs="Times New Roman"/>
          <w:sz w:val="20"/>
          <w:szCs w:val="20"/>
        </w:rPr>
      </w:pPr>
    </w:p>
    <w:p w:rsidR="00D0328C" w:rsidRPr="00681B2C" w:rsidRDefault="00D0328C" w:rsidP="00D0328C">
      <w:pPr>
        <w:rPr>
          <w:rFonts w:ascii="Times New Roman" w:hAnsi="Times New Roman" w:cs="Times New Roman"/>
          <w:sz w:val="20"/>
          <w:szCs w:val="20"/>
        </w:rPr>
      </w:pPr>
    </w:p>
    <w:p w:rsidR="00D0328C" w:rsidRPr="00681B2C" w:rsidRDefault="00D0328C" w:rsidP="00D0328C">
      <w:pPr>
        <w:rPr>
          <w:rFonts w:ascii="Times New Roman" w:hAnsi="Times New Roman" w:cs="Times New Roman"/>
          <w:sz w:val="20"/>
          <w:szCs w:val="20"/>
        </w:rPr>
      </w:pPr>
    </w:p>
    <w:sectPr w:rsidR="00D0328C" w:rsidRPr="00681B2C" w:rsidSect="005C6654">
      <w:headerReference w:type="default" r:id="rId7"/>
      <w:pgSz w:w="11906" w:h="16838"/>
      <w:pgMar w:top="117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0263" w:rsidRDefault="00980263" w:rsidP="006F7605">
      <w:pPr>
        <w:spacing w:after="0" w:line="240" w:lineRule="auto"/>
      </w:pPr>
      <w:r>
        <w:separator/>
      </w:r>
    </w:p>
  </w:endnote>
  <w:endnote w:type="continuationSeparator" w:id="1">
    <w:p w:rsidR="00980263" w:rsidRDefault="00980263" w:rsidP="006F7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0263" w:rsidRDefault="00980263" w:rsidP="006F7605">
      <w:pPr>
        <w:spacing w:after="0" w:line="240" w:lineRule="auto"/>
      </w:pPr>
      <w:r>
        <w:separator/>
      </w:r>
    </w:p>
  </w:footnote>
  <w:footnote w:type="continuationSeparator" w:id="1">
    <w:p w:rsidR="00980263" w:rsidRDefault="00980263" w:rsidP="006F76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C67" w:rsidRDefault="00353C67">
    <w:pPr>
      <w:pStyle w:val="Header"/>
    </w:pPr>
  </w:p>
  <w:p w:rsidR="00353C67" w:rsidRDefault="00353C6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activeWritingStyle w:appName="MSWord" w:lang="en-US" w:vendorID="64" w:dllVersion="131078" w:nlCheck="1" w:checkStyle="1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73E39"/>
    <w:rsid w:val="00010D1B"/>
    <w:rsid w:val="000126D7"/>
    <w:rsid w:val="00014E7F"/>
    <w:rsid w:val="00015EC3"/>
    <w:rsid w:val="000161EE"/>
    <w:rsid w:val="00020625"/>
    <w:rsid w:val="00033CDB"/>
    <w:rsid w:val="00040D1B"/>
    <w:rsid w:val="00040E94"/>
    <w:rsid w:val="00054BF0"/>
    <w:rsid w:val="00056964"/>
    <w:rsid w:val="00084BB0"/>
    <w:rsid w:val="00091336"/>
    <w:rsid w:val="000A4258"/>
    <w:rsid w:val="000A50B7"/>
    <w:rsid w:val="000C3A05"/>
    <w:rsid w:val="000C58EA"/>
    <w:rsid w:val="000E2A09"/>
    <w:rsid w:val="000E3E21"/>
    <w:rsid w:val="00102AE9"/>
    <w:rsid w:val="001361CE"/>
    <w:rsid w:val="00136AF8"/>
    <w:rsid w:val="00143F98"/>
    <w:rsid w:val="00164916"/>
    <w:rsid w:val="00170233"/>
    <w:rsid w:val="001C4757"/>
    <w:rsid w:val="001E2BBD"/>
    <w:rsid w:val="001E5F51"/>
    <w:rsid w:val="001F7109"/>
    <w:rsid w:val="00201CD5"/>
    <w:rsid w:val="002256C9"/>
    <w:rsid w:val="0024246E"/>
    <w:rsid w:val="00254586"/>
    <w:rsid w:val="00264CCB"/>
    <w:rsid w:val="00267410"/>
    <w:rsid w:val="00292464"/>
    <w:rsid w:val="002A4203"/>
    <w:rsid w:val="002B0FCE"/>
    <w:rsid w:val="002C4708"/>
    <w:rsid w:val="002D182D"/>
    <w:rsid w:val="002D3E2D"/>
    <w:rsid w:val="00313311"/>
    <w:rsid w:val="0031693E"/>
    <w:rsid w:val="00327314"/>
    <w:rsid w:val="0033478A"/>
    <w:rsid w:val="0033646B"/>
    <w:rsid w:val="003406A9"/>
    <w:rsid w:val="00340917"/>
    <w:rsid w:val="003517EC"/>
    <w:rsid w:val="00353C67"/>
    <w:rsid w:val="0035424A"/>
    <w:rsid w:val="0036062D"/>
    <w:rsid w:val="003651D0"/>
    <w:rsid w:val="00365870"/>
    <w:rsid w:val="00367605"/>
    <w:rsid w:val="00375A50"/>
    <w:rsid w:val="00381BF8"/>
    <w:rsid w:val="00383C89"/>
    <w:rsid w:val="00384DD1"/>
    <w:rsid w:val="003854FE"/>
    <w:rsid w:val="00390D29"/>
    <w:rsid w:val="003A4FB5"/>
    <w:rsid w:val="003D12E0"/>
    <w:rsid w:val="003D5FCB"/>
    <w:rsid w:val="003F289E"/>
    <w:rsid w:val="00410EA0"/>
    <w:rsid w:val="00415BA7"/>
    <w:rsid w:val="00421F81"/>
    <w:rsid w:val="00421FB9"/>
    <w:rsid w:val="0042379C"/>
    <w:rsid w:val="00453BFE"/>
    <w:rsid w:val="004605A8"/>
    <w:rsid w:val="0047487A"/>
    <w:rsid w:val="00474CC7"/>
    <w:rsid w:val="004B71E1"/>
    <w:rsid w:val="004D1A35"/>
    <w:rsid w:val="004E13D4"/>
    <w:rsid w:val="004E19CF"/>
    <w:rsid w:val="004F3579"/>
    <w:rsid w:val="004F47A9"/>
    <w:rsid w:val="00505C76"/>
    <w:rsid w:val="00514ACD"/>
    <w:rsid w:val="00516E12"/>
    <w:rsid w:val="00525FC6"/>
    <w:rsid w:val="00527C4A"/>
    <w:rsid w:val="00542E54"/>
    <w:rsid w:val="005548F0"/>
    <w:rsid w:val="00570DB1"/>
    <w:rsid w:val="00570EEC"/>
    <w:rsid w:val="005850D3"/>
    <w:rsid w:val="005A76E9"/>
    <w:rsid w:val="005B2EB2"/>
    <w:rsid w:val="005C4978"/>
    <w:rsid w:val="005C6654"/>
    <w:rsid w:val="005D3BB0"/>
    <w:rsid w:val="005D50BA"/>
    <w:rsid w:val="005E21AC"/>
    <w:rsid w:val="005E5045"/>
    <w:rsid w:val="005E7C80"/>
    <w:rsid w:val="005F21A4"/>
    <w:rsid w:val="00600987"/>
    <w:rsid w:val="00607275"/>
    <w:rsid w:val="00607781"/>
    <w:rsid w:val="00607E69"/>
    <w:rsid w:val="0062248B"/>
    <w:rsid w:val="00626F0D"/>
    <w:rsid w:val="00635701"/>
    <w:rsid w:val="006378C9"/>
    <w:rsid w:val="00654D20"/>
    <w:rsid w:val="00681B2C"/>
    <w:rsid w:val="0068697C"/>
    <w:rsid w:val="00696080"/>
    <w:rsid w:val="006A0F81"/>
    <w:rsid w:val="006B3405"/>
    <w:rsid w:val="006C19FF"/>
    <w:rsid w:val="006C3D3A"/>
    <w:rsid w:val="006C43A0"/>
    <w:rsid w:val="006D0B39"/>
    <w:rsid w:val="006D1CCD"/>
    <w:rsid w:val="006D1E25"/>
    <w:rsid w:val="006D69C6"/>
    <w:rsid w:val="006F5F4A"/>
    <w:rsid w:val="006F7605"/>
    <w:rsid w:val="00713B51"/>
    <w:rsid w:val="0073162E"/>
    <w:rsid w:val="007443E2"/>
    <w:rsid w:val="00763580"/>
    <w:rsid w:val="007654C6"/>
    <w:rsid w:val="00770DAD"/>
    <w:rsid w:val="0079774F"/>
    <w:rsid w:val="007C5991"/>
    <w:rsid w:val="007D1036"/>
    <w:rsid w:val="007D1C3A"/>
    <w:rsid w:val="007E60B4"/>
    <w:rsid w:val="007F6A24"/>
    <w:rsid w:val="007F7E0E"/>
    <w:rsid w:val="00804EF4"/>
    <w:rsid w:val="008063A6"/>
    <w:rsid w:val="00827F85"/>
    <w:rsid w:val="008507AB"/>
    <w:rsid w:val="00850E41"/>
    <w:rsid w:val="00854069"/>
    <w:rsid w:val="008570BD"/>
    <w:rsid w:val="00866555"/>
    <w:rsid w:val="00875C47"/>
    <w:rsid w:val="00882D94"/>
    <w:rsid w:val="00887517"/>
    <w:rsid w:val="00897FC9"/>
    <w:rsid w:val="008A4A8D"/>
    <w:rsid w:val="008A72AF"/>
    <w:rsid w:val="008B5EFB"/>
    <w:rsid w:val="008B5F5C"/>
    <w:rsid w:val="008E3B9B"/>
    <w:rsid w:val="009006C6"/>
    <w:rsid w:val="0092021D"/>
    <w:rsid w:val="009352AA"/>
    <w:rsid w:val="009371DD"/>
    <w:rsid w:val="009440CC"/>
    <w:rsid w:val="0097344A"/>
    <w:rsid w:val="00973E39"/>
    <w:rsid w:val="00975FB7"/>
    <w:rsid w:val="00976E02"/>
    <w:rsid w:val="00980263"/>
    <w:rsid w:val="009A0FE3"/>
    <w:rsid w:val="009A4161"/>
    <w:rsid w:val="009B73E1"/>
    <w:rsid w:val="009C04E9"/>
    <w:rsid w:val="009C451C"/>
    <w:rsid w:val="009D0FD7"/>
    <w:rsid w:val="009E7D23"/>
    <w:rsid w:val="009F07E4"/>
    <w:rsid w:val="009F4D3D"/>
    <w:rsid w:val="00A025F4"/>
    <w:rsid w:val="00A059D0"/>
    <w:rsid w:val="00A1344F"/>
    <w:rsid w:val="00A36715"/>
    <w:rsid w:val="00A41B23"/>
    <w:rsid w:val="00A44EDF"/>
    <w:rsid w:val="00A469F7"/>
    <w:rsid w:val="00A72615"/>
    <w:rsid w:val="00A82784"/>
    <w:rsid w:val="00A901CE"/>
    <w:rsid w:val="00B008E9"/>
    <w:rsid w:val="00B23680"/>
    <w:rsid w:val="00B418DA"/>
    <w:rsid w:val="00B41C71"/>
    <w:rsid w:val="00B55BC4"/>
    <w:rsid w:val="00B639C9"/>
    <w:rsid w:val="00B657B8"/>
    <w:rsid w:val="00B71B69"/>
    <w:rsid w:val="00B8342C"/>
    <w:rsid w:val="00B95C27"/>
    <w:rsid w:val="00BD1EC4"/>
    <w:rsid w:val="00BE26A3"/>
    <w:rsid w:val="00BE4DA7"/>
    <w:rsid w:val="00C05922"/>
    <w:rsid w:val="00C43E0D"/>
    <w:rsid w:val="00C5461B"/>
    <w:rsid w:val="00C555EA"/>
    <w:rsid w:val="00C5700E"/>
    <w:rsid w:val="00C628A3"/>
    <w:rsid w:val="00C716ED"/>
    <w:rsid w:val="00C73FA1"/>
    <w:rsid w:val="00C85342"/>
    <w:rsid w:val="00C85E79"/>
    <w:rsid w:val="00C867C9"/>
    <w:rsid w:val="00C921F7"/>
    <w:rsid w:val="00C94D00"/>
    <w:rsid w:val="00C94E84"/>
    <w:rsid w:val="00CC11E0"/>
    <w:rsid w:val="00CC43BC"/>
    <w:rsid w:val="00CE5EA9"/>
    <w:rsid w:val="00CF08DE"/>
    <w:rsid w:val="00CF36D7"/>
    <w:rsid w:val="00D0328C"/>
    <w:rsid w:val="00D04E62"/>
    <w:rsid w:val="00D12EAF"/>
    <w:rsid w:val="00D24AC5"/>
    <w:rsid w:val="00D37120"/>
    <w:rsid w:val="00D618C2"/>
    <w:rsid w:val="00D63645"/>
    <w:rsid w:val="00D659A5"/>
    <w:rsid w:val="00D86849"/>
    <w:rsid w:val="00D91A0A"/>
    <w:rsid w:val="00D95570"/>
    <w:rsid w:val="00D95F30"/>
    <w:rsid w:val="00DB216F"/>
    <w:rsid w:val="00DC203A"/>
    <w:rsid w:val="00DD1DAB"/>
    <w:rsid w:val="00DD5F89"/>
    <w:rsid w:val="00DE58F6"/>
    <w:rsid w:val="00DF53E7"/>
    <w:rsid w:val="00E02F0C"/>
    <w:rsid w:val="00E103BC"/>
    <w:rsid w:val="00E27160"/>
    <w:rsid w:val="00E41076"/>
    <w:rsid w:val="00E43BB0"/>
    <w:rsid w:val="00E50BE1"/>
    <w:rsid w:val="00EA29F7"/>
    <w:rsid w:val="00EA3B8A"/>
    <w:rsid w:val="00EA5E94"/>
    <w:rsid w:val="00EB68FC"/>
    <w:rsid w:val="00ED0839"/>
    <w:rsid w:val="00F005DB"/>
    <w:rsid w:val="00F0356B"/>
    <w:rsid w:val="00F10546"/>
    <w:rsid w:val="00F265C4"/>
    <w:rsid w:val="00F33575"/>
    <w:rsid w:val="00F3528D"/>
    <w:rsid w:val="00F37168"/>
    <w:rsid w:val="00F40319"/>
    <w:rsid w:val="00F72314"/>
    <w:rsid w:val="00F81DC5"/>
    <w:rsid w:val="00F86962"/>
    <w:rsid w:val="00FB06C3"/>
    <w:rsid w:val="00FC5003"/>
    <w:rsid w:val="00FD7E47"/>
    <w:rsid w:val="00FE6027"/>
    <w:rsid w:val="00FF7B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97C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95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73E3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973E39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LightShading2">
    <w:name w:val="Light Shading2"/>
    <w:basedOn w:val="TableNormal"/>
    <w:uiPriority w:val="60"/>
    <w:rsid w:val="00973E3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748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47487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507A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MediumGrid31">
    <w:name w:val="Medium Grid 31"/>
    <w:basedOn w:val="TableNormal"/>
    <w:uiPriority w:val="69"/>
    <w:rsid w:val="006F76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6F7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7605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F7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7605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5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52AA"/>
    <w:rPr>
      <w:rFonts w:ascii="Courier New" w:eastAsia="Times New Roman" w:hAnsi="Courier New" w:cs="Courier New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3133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sid w:val="0068697C"/>
    <w:rPr>
      <w:color w:val="0000FF" w:themeColor="hyperlink"/>
      <w:u w:val="single"/>
    </w:rPr>
  </w:style>
  <w:style w:type="character" w:customStyle="1" w:styleId="f-medium">
    <w:name w:val="f-medium"/>
    <w:basedOn w:val="DefaultParagraphFont"/>
    <w:rsid w:val="0068697C"/>
  </w:style>
  <w:style w:type="character" w:customStyle="1" w:styleId="breakword">
    <w:name w:val="breakword"/>
    <w:basedOn w:val="DefaultParagraphFont"/>
    <w:rsid w:val="0068697C"/>
  </w:style>
  <w:style w:type="paragraph" w:styleId="BalloonText">
    <w:name w:val="Balloon Text"/>
    <w:basedOn w:val="Normal"/>
    <w:link w:val="BalloonTextChar"/>
    <w:uiPriority w:val="99"/>
    <w:semiHidden/>
    <w:unhideWhenUsed/>
    <w:rsid w:val="00686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7C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95C2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Strong">
    <w:name w:val="Strong"/>
    <w:basedOn w:val="DefaultParagraphFont"/>
    <w:uiPriority w:val="22"/>
    <w:qFormat/>
    <w:rsid w:val="00B95C27"/>
    <w:rPr>
      <w:b/>
      <w:bCs/>
    </w:rPr>
  </w:style>
  <w:style w:type="paragraph" w:styleId="ListParagraph">
    <w:name w:val="List Paragraph"/>
    <w:basedOn w:val="Normal"/>
    <w:uiPriority w:val="34"/>
    <w:qFormat/>
    <w:rsid w:val="003273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9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199279-9525-405C-B31E-EFB7CD6D6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8</Pages>
  <Words>1427</Words>
  <Characters>813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Asus</cp:lastModifiedBy>
  <cp:revision>102</cp:revision>
  <dcterms:created xsi:type="dcterms:W3CDTF">2022-02-09T07:37:00Z</dcterms:created>
  <dcterms:modified xsi:type="dcterms:W3CDTF">2025-12-19T15:05:00Z</dcterms:modified>
</cp:coreProperties>
</file>